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Diagnostic Performance of the TyG Index for Identifying High 28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noBreakHyphen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 xml:space="preserve">Day Mortality Risk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 xml:space="preserve">in 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patient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lang w:val="en-US" w:eastAsia="zh-CN" w:bidi="ar-SA"/>
        </w:rPr>
        <w:t>s With HIV</w:t>
      </w: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+sepsis</w:t>
      </w:r>
      <w: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  <w:t>.</w:t>
      </w:r>
    </w:p>
    <w:tbl>
      <w:tblPr>
        <w:tblStyle w:val="3"/>
        <w:tblpPr w:leftFromText="180" w:rightFromText="180" w:vertAnchor="page" w:horzAnchor="page" w:tblpX="995" w:tblpY="2194"/>
        <w:tblOverlap w:val="never"/>
        <w:tblW w:w="103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21"/>
        <w:gridCol w:w="1158"/>
        <w:gridCol w:w="1170"/>
        <w:gridCol w:w="821"/>
        <w:gridCol w:w="1524"/>
        <w:gridCol w:w="1646"/>
        <w:gridCol w:w="202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11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2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utoff</w:t>
            </w:r>
          </w:p>
        </w:tc>
        <w:tc>
          <w:tcPr>
            <w:tcW w:w="115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1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821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52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uden_Index</w:t>
            </w:r>
          </w:p>
        </w:tc>
        <w:tc>
          <w:tcPr>
            <w:tcW w:w="164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_Events</w:t>
            </w:r>
          </w:p>
        </w:tc>
        <w:tc>
          <w:tcPr>
            <w:tcW w:w="20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_NonEve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9" w:hRule="atLeast"/>
        </w:trPr>
        <w:tc>
          <w:tcPr>
            <w:tcW w:w="116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 index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244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8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74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66</w:t>
            </w:r>
          </w:p>
        </w:tc>
        <w:tc>
          <w:tcPr>
            <w:tcW w:w="152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2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3</w:t>
            </w:r>
          </w:p>
        </w:tc>
        <w:tc>
          <w:tcPr>
            <w:tcW w:w="2025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7</w:t>
            </w:r>
          </w:p>
        </w:tc>
      </w:tr>
    </w:tbl>
    <w:p>
      <w:pPr>
        <w:rPr>
          <w:rFonts w:hint="eastAsia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Cutoff selected at the maximal Youden index on the receiver operating characteristic curve generated from a multivariable logistic regression model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 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Assessment of Multicollinearity Among Candidate Covariates in the Mortality Model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3221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6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length of s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ptic sho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laromy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ystis 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yptococc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didia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tiretrovir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par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sopressor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corticoid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vasive 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RT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blood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4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VIF values &gt; 5 are generally considered to indicate moderate multicollinearity, and values &gt; 10 indicate severe multicollinearity. None of the covariates exceeded these thresholds in the current model.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COPD, chronic obstructive pulmonary disease; ICU, intensive care unit; SOFA, Sequential Organ Failure Assessment; VIF, variance inflation factor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eastAsia="zh-CN"/>
        </w:rPr>
        <w:t>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 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</w:rPr>
        <w:t>. Frequency of Missing Baseline Laboratory Measurements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3"/>
        <w:tblW w:w="67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2245"/>
        <w:gridCol w:w="25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196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_Count</w:t>
            </w:r>
          </w:p>
        </w:tc>
        <w:tc>
          <w:tcPr>
            <w:tcW w:w="25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ssing_Percent（%）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969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 coun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glyceri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biliru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ite blood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act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969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rcentages are calculated as (number of missing observations ÷ total analytic cohort) × 100. The total cohort size was N = 1 278.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Baseline characteristics of the study population according to the TyG index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86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598"/>
        <w:gridCol w:w="1607"/>
        <w:gridCol w:w="1607"/>
        <w:gridCol w:w="158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Variable​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Total (n=1278)​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TYG&lt;9.22 (n=928)​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TYG≥9.22 (n=350)​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p value​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an ± SD, y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 ± 13.9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9 ± 14.3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 ± 12.7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 sex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 (84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2 (84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 (83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, mean ± SD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 ± 3.5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 ± 3.3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 ± 3.7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ospital length of stay, mean ± SD, d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 ± 21.6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6 ± 22.2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 ± 19.7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day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 (8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 (12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-day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 (1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 (15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 (24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 (26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 (24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9 (31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admiss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 (15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 (13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 (21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c shock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6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4 (34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 (3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Comorbiditie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kidney disea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4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3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 (5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cirrh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5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5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 (4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PD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6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6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5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 (6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3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3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6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 (5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 (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3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3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 (4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Opportunistic Infection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romyc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36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 (36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 (38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cystis pneumonia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 (17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7 (18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14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cocc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7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 (6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ia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 (32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 (31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 (32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Treatment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retroviral therap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 (33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 (32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 (38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rin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7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 (6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 (10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or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 (34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0 (33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 (38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corticoid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16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 (14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 (20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mechanical ventilat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 (17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 (15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 (22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RT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 (5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 (11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​​Laboratory Value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 count, median (IQR), cells/μ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 (8.0-82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 (7.0-84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 (9.0-81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, median (IQR), mg/d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6 (86.6-126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.2 (82.8-11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.7 (102.8-170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, median (IQR), mg/d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4 (99.2-191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.8 (90.3-150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.2 (177.1-306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 index, median (IQR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 (8.5-9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7 (8.4-8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 (9.4-9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ilirubin, median (IQR), μ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 (6.9-19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 (6.7-16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0 (7.7-26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, median (IQR), μ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 (58.5-99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0 (56.9-89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.8 (63.7-138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s, median (IQR), ×10³/μ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5 (63.0-22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8.5 (68.8-23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.0 (52.0-183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3-1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3-1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3-1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3.2-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3.2-8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3 (3.2-8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, median (IQR), m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3.6-8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8 (3.5-7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 (4.1-12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0.1-0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0.1-0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0.1-0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 dehydrogenase, median (IQR), U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5 (255.0-651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3.0 (248.0-575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.5 (289.0-913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, median (IQR), g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 (22.2-32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 (22.2-32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 (22.1-31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6</w:t>
            </w:r>
          </w:p>
        </w:tc>
      </w:tr>
    </w:tbl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TyG:  index triglyceride-glucose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ndex,SOFA: Sequential Organ Failure Assessment Score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ICU: Intensive Care Unit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OPD: Chronic Obstructive Pulmonary Disease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 Continuous Renal Replacement Therapy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Supplementary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Baseline characteristics of the study population according to th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CD4+ T Cell count</w:t>
      </w:r>
    </w:p>
    <w:tbl>
      <w:tblPr>
        <w:tblStyle w:val="3"/>
        <w:tblW w:w="805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1505"/>
        <w:gridCol w:w="1480"/>
        <w:gridCol w:w="1480"/>
        <w:gridCol w:w="132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Variable​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Total (n=1278)​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CD4&lt;50 (n=847)​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CD4≥50 (n=431)​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</w:p>
        </w:tc>
        <w:tc>
          <w:tcPr>
            <w:tcW w:w="1610" w:type="dxa"/>
            <w:tcBorders>
              <w:left w:val="single" w:color="E0E0E0" w:sz="8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p value​</w:t>
            </w:r>
            <w:r>
              <w:rPr>
                <w:rStyle w:val="7"/>
                <w:rFonts w:hint="default" w:ascii="Times New Roman" w:hAnsi="Times New Roman" w:cs="Times New Roman"/>
                <w:lang w:val="en-US" w:eastAsia="zh-CN" w:bidi="ar"/>
              </w:rPr>
              <w:t>​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, mean ± SD, y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.8 ± 13.9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6 ± 13.1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2 ± 14.4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 (84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2 (85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2 (81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FA score, mean ± SD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 ± 3.5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 ± 3.6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 ± 3.2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pital length of stay, mean ± SD, d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 ± 21.6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6 ± 20.8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5 ± 23.2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day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 (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 (11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5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-day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1 (1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0 (21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 (11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-hospital mortalit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5 (26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2 (29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 (19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U admiss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8 (15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5 (17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12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ptic shock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 (36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7 (38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 (31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​Comorbiditie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onic kidney disea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 (4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 (2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7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ver cirrh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 (5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3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 (9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PD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 (6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 (5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 (7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 (6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4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9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 (6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 (3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 (13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 (3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 (2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6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​Opportunistic Infection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laromyc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8 (36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8 (49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11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cystis pneumonia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 (17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0 (22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 (6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yptococco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 (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 (5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ndidiasis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0 (32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2 (38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8 (20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​Treatment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retroviral therapy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3 (33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7 (25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6 (50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arin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 (7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 (5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 (9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sopressor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 (34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 (3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 (26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corticoid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6 (16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 (18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 (10.9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sive mechanical ventilation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 (17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 (20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 (12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RT use, n (%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 (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 (7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 (6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nil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8"/>
                <w:rFonts w:hint="default" w:ascii="Times New Roman" w:hAnsi="Times New Roman" w:cs="Times New Roman"/>
                <w:lang w:val="en-US" w:eastAsia="zh-CN" w:bidi="ar"/>
              </w:rPr>
              <w:t>​​Laboratory Values​​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 count, median (IQR), cells/μ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 (8.0-82.8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0 (5.0-24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.0 (82.0-26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, median (IQR), mg/d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6 (86.6-126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.1 (85.7-125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.9 (88.2-129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iglycerides, median (IQR), mg/d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4 (99.2-191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9 (102.7-191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.8 (91.7-191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 index, median (IQR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 (8.5-9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9 (8.5-9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8 (8.4-9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bilirubin, median (IQR), μ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5 (6.9-19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8 (7.2-20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 (6.4-17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eatinine, median (IQR), μ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.0 (58.5-99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0 (57.0-91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0.0 (62.9-112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elet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.5 (63.0-22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.0 (52.0-204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3.0 (91.5-264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 (0.3-1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 (0.2-0.7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 (0.6-1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3.2-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 (2.9-7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 (4.1-10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rea, median (IQR), mmol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1 (3.6-8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0 (3.5-8.1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 (3.9-9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s, median (IQR), ×10⁹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0.1-0.4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 (0.1-0.3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 (0.2-0.6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 dehydrogenase, median (IQR), U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9.5 (255.0-651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4.0 (279.0-74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.0 (224.0-441.5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, median (IQR), g/L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0 (22.2-32.2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7 (21.0-30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single" w:color="E0E0E0" w:sz="8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2 (26.0-35.0)</w:t>
            </w:r>
          </w:p>
        </w:tc>
        <w:tc>
          <w:tcPr>
            <w:tcW w:w="1610" w:type="dxa"/>
            <w:tcBorders>
              <w:top w:val="single" w:color="E0E0E0" w:sz="8" w:space="0"/>
              <w:left w:val="single" w:color="E0E0E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</w:pPr>
      <w:r>
        <w:rPr>
          <w:rStyle w:val="5"/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TyG</w:t>
      </w:r>
      <w:r>
        <w:rPr>
          <w:rFonts w:hint="eastAsia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 xml:space="preserve">index 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>: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triglyceride-glucos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index,SOFA: Sequential Organ Failure Assessment Score.ICU: Intensive Care Unit.</w:t>
      </w:r>
    </w:p>
    <w:p>
      <w:pPr>
        <w:jc w:val="left"/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 w:bidi="ar"/>
        </w:rPr>
        <w:t>COPD: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 Chronic Obstructive Pulmonary Disease</w:t>
      </w:r>
      <w:r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RRT: Continuous Renal Replacement Therapy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 w:eastAsiaTheme="minorEastAsia"/>
          <w:kern w:val="2"/>
          <w:sz w:val="21"/>
          <w:szCs w:val="24"/>
          <w:lang w:val="en-US" w:eastAsia="zh-CN" w:bidi="ar-SA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Table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Baseline characteristics of the Plasma Cytokine study population according to the TYG-CD4.</w:t>
      </w: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3"/>
        <w:tblpPr w:leftFromText="180" w:rightFromText="180" w:vertAnchor="text" w:horzAnchor="page" w:tblpX="509" w:tblpY="-12507"/>
        <w:tblOverlap w:val="never"/>
        <w:tblW w:w="10339" w:type="dxa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6"/>
        <w:gridCol w:w="1349"/>
        <w:gridCol w:w="1427"/>
        <w:gridCol w:w="1396"/>
        <w:gridCol w:w="1427"/>
        <w:gridCol w:w="1427"/>
        <w:gridCol w:w="1347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1966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riable</w:t>
            </w:r>
          </w:p>
        </w:tc>
        <w:tc>
          <w:tcPr>
            <w:tcW w:w="1349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otal (n = 155)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CD4≥50 &amp; TYG&lt;9.22 (n = 26)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D4≥50 &amp; TYG≥9.22 (n = 12)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CD4&lt;50 &amp; TYG&lt;9.22(n = 95)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CD4&lt;50 &amp; TYG≥9.22(n = 22)</w:t>
            </w:r>
          </w:p>
        </w:tc>
        <w:tc>
          <w:tcPr>
            <w:tcW w:w="1347" w:type="dxa"/>
            <w:tcBorders>
              <w:top w:val="single" w:color="auto" w:sz="4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966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ge, Mean ± SD</w:t>
            </w:r>
          </w:p>
        </w:tc>
        <w:tc>
          <w:tcPr>
            <w:tcW w:w="1349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7.8 ± 11.7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4.8 ± 9.9</w:t>
            </w:r>
          </w:p>
        </w:tc>
        <w:tc>
          <w:tcPr>
            <w:tcW w:w="1396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.6 ± 14.0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.6 ± 12.3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5.5 ± 8.7</w:t>
            </w:r>
          </w:p>
        </w:tc>
        <w:tc>
          <w:tcPr>
            <w:tcW w:w="1347" w:type="dxa"/>
            <w:tcBorders>
              <w:top w:val="single" w:color="auto" w:sz="4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2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ale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3 (85.8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 (80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91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5 (89.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 (72.7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OFA score, mean ± SD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3 ± 2.3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7 ± 2.6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2 ± 2.5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0 ± 2.1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8 ± 2.8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ospital length of stay, mean ± SD, d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9 (15.2, 39.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.3 (7.2, 40.4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.3 (7.9, 33.8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.8 (19.9, 40.9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.8 (10.3, 33.0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8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CU admission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 ( 7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7.7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16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5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9.1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Septic shock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3 (14.8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1.5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2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12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22.7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Comorbidities​​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hronic kidney disease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 0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Liver cirrhosis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 2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3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57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PD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 6.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7.7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8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 (7.4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64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Diabetes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 ( 3.9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3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3.6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8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ypertension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 3.2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8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9.1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oronary heart disease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 0.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Opportunistic Infections​​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alaromycosis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6 (42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 (23.1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16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6 (48.4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5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1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Pneumocystis pneumonia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9 (25.2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30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16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5 (26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18.2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73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yptococcosis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 2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8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andidiasis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0 (45.2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 (38.5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2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 (47.4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 (5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​​Treatments​​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tiretroviral therapy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9 (18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30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16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 (16.8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3.6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2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Heparin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 2.6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7.7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2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 (0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Vasopressor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 (12.9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7.7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 (33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 (9.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22.7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4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ucocorticoid use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 (11.0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1.5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8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 (8.4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22.7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255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Invasive mechanical ventilation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 ( 8.4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7.7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25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5.3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 (13.6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E0E0E0" w:sz="8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6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66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CRRT use, n (%)</w:t>
            </w:r>
          </w:p>
        </w:tc>
        <w:tc>
          <w:tcPr>
            <w:tcW w:w="1349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 ( 3.2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3.8)</w:t>
            </w:r>
          </w:p>
        </w:tc>
        <w:tc>
          <w:tcPr>
            <w:tcW w:w="1396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 (16.7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1.1)</w:t>
            </w:r>
          </w:p>
        </w:tc>
        <w:tc>
          <w:tcPr>
            <w:tcW w:w="1427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 (4.5)</w:t>
            </w:r>
          </w:p>
        </w:tc>
        <w:tc>
          <w:tcPr>
            <w:tcW w:w="1347" w:type="dxa"/>
            <w:tcBorders>
              <w:top w:val="single" w:color="E0E0E0" w:sz="8" w:space="0"/>
              <w:left w:val="single" w:color="E0E0E0" w:sz="8" w:space="0"/>
              <w:bottom w:val="single" w:color="auto" w:sz="4" w:space="0"/>
              <w:right w:val="single" w:color="E0E0E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Segoe UI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0.023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kern w:val="2"/>
          <w:sz w:val="21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kern w:val="2"/>
          <w:sz w:val="21"/>
          <w:szCs w:val="24"/>
          <w:lang w:val="en-US"/>
        </w:rPr>
        <w:t xml:space="preserve">Abbreviations: 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/>
        </w:rPr>
        <w:t>TYG-CD4:  index triglyceride-glucose Index and CD4+ T</w:t>
      </w:r>
      <w:r>
        <w:rPr>
          <w:rFonts w:hint="default" w:ascii="Times New Roman" w:hAnsi="Times New Roman" w:cs="Times New Roman"/>
          <w:kern w:val="2"/>
          <w:sz w:val="21"/>
          <w:szCs w:val="24"/>
          <w:lang w:val="en-US"/>
        </w:rPr>
        <w:noBreakHyphen/>
      </w:r>
      <w:r>
        <w:rPr>
          <w:rFonts w:hint="default" w:ascii="Times New Roman" w:hAnsi="Times New Roman" w:cs="Times New Roman"/>
          <w:kern w:val="2"/>
          <w:sz w:val="21"/>
          <w:szCs w:val="24"/>
          <w:lang w:val="en-US"/>
        </w:rPr>
        <w:t>Cell Count,SOFA: Sequential Organ Failure Assessment Score.ICU: Intensive Care Unit.COPD: Chronic Obstructive Pulmonary Disease.CRRT: Continuous Renal Replacement Therapy</w:t>
      </w: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kern w:val="2"/>
          <w:sz w:val="21"/>
          <w:szCs w:val="24"/>
          <w:lang w:val="en-US"/>
        </w:rPr>
      </w:pPr>
    </w:p>
    <w:p>
      <w:pPr>
        <w:pStyle w:val="2"/>
        <w:keepNext w:val="0"/>
        <w:keepLines w:val="0"/>
        <w:widowControl/>
        <w:suppressLineNumbers w:val="0"/>
        <w:rPr>
          <w:rFonts w:hint="default" w:ascii="Times New Roman" w:hAnsi="Times New Roman" w:cs="Times New Roman"/>
          <w:kern w:val="2"/>
          <w:sz w:val="21"/>
          <w:szCs w:val="24"/>
          <w:lang w:val="en-US"/>
        </w:rPr>
      </w:pPr>
    </w:p>
    <w:p>
      <w:pPr>
        <w:pStyle w:val="2"/>
        <w:keepNext w:val="0"/>
        <w:keepLines w:val="0"/>
        <w:widowControl/>
        <w:suppressLineNumbers w:val="0"/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/>
          <w:rPrChange w:id="0" w:author="wyc" w:date="2025-10-23T01:47:38Z">
            <w:rPr>
              <w:rFonts w:hint="default" w:ascii="Times New Roman" w:hAnsi="Times New Roman" w:cs="Times New Roman"/>
              <w:kern w:val="2"/>
              <w:sz w:val="21"/>
              <w:szCs w:val="24"/>
              <w:lang w:val="en-US"/>
            </w:rPr>
          </w:rPrChange>
        </w:rPr>
      </w:pPr>
      <w:ins w:id="1" w:author="wyc" w:date="2025-10-23T01:47:30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Supplementary Table</w:t>
        </w:r>
      </w:ins>
      <w:ins w:id="2" w:author="wyc" w:date="2025-10-23T01:47:30Z">
        <w:r>
          <w:rPr>
            <w:rFonts w:hint="default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 xml:space="preserve"> </w:t>
        </w:r>
      </w:ins>
      <w:ins w:id="3" w:author="wyc" w:date="2025-10-23T01:47:32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7</w:t>
        </w:r>
      </w:ins>
      <w:ins w:id="4" w:author="wyc" w:date="2025-10-23T01:47:35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.</w:t>
        </w:r>
      </w:ins>
      <w:ins w:id="5" w:author="wyc" w:date="2025-10-23T01:46:28Z">
        <w:r>
          <w:rPr>
            <w:rStyle w:val="4"/>
            <w:rFonts w:hint="eastAsia" w:ascii="Times New Roman" w:hAnsi="Times New Roman" w:eastAsia="宋体" w:cs="Times New Roman"/>
            <w:b/>
            <w:bCs/>
            <w:i w:val="0"/>
            <w:iCs w:val="0"/>
            <w:caps w:val="0"/>
            <w:color w:val="0F1115"/>
            <w:spacing w:val="0"/>
            <w:sz w:val="24"/>
            <w:szCs w:val="24"/>
            <w:shd w:val="clear" w:fill="FFFFFF"/>
            <w:rPrChange w:id="6" w:author="wyc" w:date="2025-10-23T01:47:38Z">
              <w:rPr>
                <w:rStyle w:val="5"/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F1115"/>
                <w:spacing w:val="0"/>
                <w:sz w:val="16"/>
                <w:szCs w:val="16"/>
                <w:shd w:val="clear" w:fill="FFFFFF"/>
              </w:rPr>
            </w:rPrChange>
          </w:rPr>
          <w:t xml:space="preserve">Plasma Cytokine Levels in </w:t>
        </w:r>
      </w:ins>
      <w:ins w:id="7" w:author="wyc" w:date="2025-10-23T01:48:46Z">
        <w:r>
          <w:rPr>
            <w:rFonts w:hint="default" w:ascii="Times New Roman" w:hAnsi="Times New Roman" w:cs="Times New Roman" w:eastAsiaTheme="minorEastAsia"/>
            <w:b/>
            <w:bCs/>
            <w:kern w:val="2"/>
            <w:sz w:val="21"/>
            <w:szCs w:val="24"/>
            <w:lang w:val="en-US" w:eastAsia="zh-CN" w:bidi="ar-SA"/>
          </w:rPr>
          <w:t>HIV</w:t>
        </w:r>
      </w:ins>
      <w:ins w:id="8" w:author="wyc" w:date="2025-10-23T01:48:46Z">
        <w:r>
          <w:rPr>
            <w:rFonts w:hint="default" w:ascii="Times New Roman" w:hAnsi="Times New Roman" w:cs="Times New Roman"/>
            <w:b/>
            <w:bCs/>
            <w:kern w:val="2"/>
            <w:sz w:val="21"/>
            <w:szCs w:val="24"/>
            <w:lang w:val="en-US" w:eastAsia="zh-CN" w:bidi="ar-SA"/>
          </w:rPr>
          <w:t>+</w:t>
        </w:r>
      </w:ins>
      <w:ins w:id="9" w:author="wyc" w:date="2025-10-23T01:48:46Z">
        <w:r>
          <w:rPr>
            <w:rFonts w:hint="eastAsia" w:ascii="Times New Roman" w:hAnsi="Times New Roman" w:eastAsia="宋体" w:cs="Times New Roman"/>
            <w:b/>
            <w:bCs/>
            <w:kern w:val="0"/>
            <w:sz w:val="24"/>
            <w:szCs w:val="24"/>
            <w:lang w:val="en-US" w:eastAsia="zh-CN" w:bidi="ar-SA"/>
          </w:rPr>
          <w:t>sepsis</w:t>
        </w:r>
      </w:ins>
      <w:ins w:id="10" w:author="wyc" w:date="2025-10-23T01:46:28Z">
        <w:r>
          <w:rPr>
            <w:rFonts w:hint="eastAsia" w:ascii="Times New Roman" w:hAnsi="Times New Roman" w:eastAsia="宋体" w:cs="Times New Roman"/>
            <w:b/>
            <w:bCs/>
            <w:i w:val="0"/>
            <w:iCs w:val="0"/>
            <w:caps w:val="0"/>
            <w:spacing w:val="0"/>
            <w:sz w:val="24"/>
            <w:szCs w:val="24"/>
            <w:shd w:val="clear"/>
          </w:rPr>
          <w:t xml:space="preserve"> Patients Stratified by </w:t>
        </w:r>
      </w:ins>
      <w:ins w:id="11" w:author="wyc" w:date="2025-10-23T01:48:08Z">
        <w:r>
          <w:rPr>
            <w:rFonts w:hint="default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TYG-CD4</w:t>
        </w:r>
      </w:ins>
    </w:p>
    <w:p>
      <w:pPr>
        <w:rPr>
          <w:rFonts w:hint="default" w:ascii="Times New Roman" w:hAnsi="Times New Roman" w:cs="Times New Roman"/>
        </w:rPr>
      </w:pPr>
    </w:p>
    <w:tbl>
      <w:tblPr>
        <w:tblStyle w:val="3"/>
        <w:tblpPr w:leftFromText="180" w:rightFromText="180" w:vertAnchor="text" w:horzAnchor="page" w:tblpX="94" w:tblpY="28"/>
        <w:tblOverlap w:val="never"/>
        <w:tblW w:w="935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  <w:tblPrChange w:id="12" w:author="wyc" w:date="2025-10-28T15:47:08Z">
          <w:tblPr>
            <w:tblStyle w:val="3"/>
            <w:tblpPr w:leftFromText="180" w:rightFromText="180" w:vertAnchor="text" w:horzAnchor="page" w:tblpX="94" w:tblpY="28"/>
            <w:tblOverlap w:val="never"/>
            <w:tblW w:w="10579" w:type="dxa"/>
            <w:tblInd w:w="0" w:type="dxa"/>
            <w:tblBorders>
              <w:top w:val="none" w:color="auto" w:sz="0" w:space="0"/>
              <w:left w:val="none" w:color="auto" w:sz="0" w:space="0"/>
              <w:bottom w:val="none" w:color="auto" w:sz="0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shd w:val="clear" w:color="auto" w:fill="auto"/>
            <w:tblLayout w:type="autofit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420"/>
        <w:gridCol w:w="1480"/>
        <w:gridCol w:w="1420"/>
        <w:gridCol w:w="1480"/>
        <w:gridCol w:w="1480"/>
        <w:gridCol w:w="1480"/>
        <w:gridCol w:w="621"/>
        <w:tblGridChange w:id="13">
          <w:tblGrid>
            <w:gridCol w:w="1606"/>
            <w:gridCol w:w="1673"/>
            <w:gridCol w:w="1606"/>
            <w:gridCol w:w="1673"/>
            <w:gridCol w:w="1673"/>
            <w:gridCol w:w="1673"/>
            <w:gridCol w:w="711"/>
          </w:tblGrid>
        </w:tblGridChange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4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899" w:hRule="atLeast"/>
          <w:trPrChange w:id="14" w:author="wyc" w:date="2025-10-28T15:47:08Z">
            <w:trPr>
              <w:trHeight w:val="917" w:hRule="atLeast"/>
            </w:trPr>
          </w:trPrChange>
        </w:trPr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5" w:author="wyc" w:date="2025-10-28T15:47:08Z">
              <w:tcPr>
                <w:tcW w:w="1606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Variables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18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 xml:space="preserve">Total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(n = 155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3" w:author="wyc" w:date="2025-10-28T15:47:08Z">
              <w:tcPr>
                <w:tcW w:w="1606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​​CD4≥50 &amp; TYG&lt;9.22 (n = 26)​​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6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​​CD4≥50 &amp; TYG≥9.22 (n = 12)​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9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3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3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​​CD4&lt;50 &amp; TYG&lt;9.22 (n = 95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32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3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3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​​CD4&lt;50 &amp; TYG≥9.22 (n = 22)​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35" w:author="wyc" w:date="2025-10-28T15:47:08Z">
              <w:tcPr>
                <w:tcW w:w="675" w:type="dxa"/>
                <w:tcBorders>
                  <w:top w:val="single" w:color="auto" w:sz="4" w:space="0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3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3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38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603" w:hRule="atLeast"/>
          <w:trPrChange w:id="38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39" w:author="wyc" w:date="2025-10-28T15:47:08Z">
              <w:tcPr>
                <w:tcW w:w="1606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4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4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1b, Median (IQR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2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4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4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7 (0.0, 5.7)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5" w:author="wyc" w:date="2025-10-28T15:47:08Z">
              <w:tcPr>
                <w:tcW w:w="1606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4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4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.3 (1.3, 8.4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48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4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5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.3 (0.9, 6.2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1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5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5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3 (0.0, 4.8)</w:t>
            </w:r>
          </w:p>
        </w:tc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4" w:author="wyc" w:date="2025-10-28T15:47:08Z">
              <w:tcPr>
                <w:tcW w:w="1673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5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5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4 (0.0, 9.8)</w:t>
            </w:r>
          </w:p>
        </w:tc>
        <w:tc>
          <w:tcPr>
            <w:tcW w:w="5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57" w:author="wyc" w:date="2025-10-28T15:47:08Z">
              <w:tcPr>
                <w:tcW w:w="675" w:type="dxa"/>
                <w:tcBorders>
                  <w:top w:val="single" w:color="auto" w:sz="4" w:space="0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5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5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60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60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1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6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6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FN.a2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6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6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.0 (2.9, 1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67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6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6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.7 (1.8, 14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7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7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.9 (2.2, 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3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7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7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.2 (3.2, 13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7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7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0.1 (2.9, 20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79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8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8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5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82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82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3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8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8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FN.y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8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8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4.2 (6.5, 28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89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9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9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8.5 (9.8, 30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9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9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2.7 (5.9, 28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5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9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9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4.0 (6.1, 27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9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9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0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3.1 (7.2, 27.7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1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0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0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8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04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104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5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0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0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TNF.a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0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0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1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5.4 (0.0, 17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1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1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1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.4 (1.7, 17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1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1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0 (0.0, 12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17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1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1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5.2 (0.0, 14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2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2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5.4 (1.3, 26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3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2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2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3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26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126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27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2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2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MCP.1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3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3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79.4 (189.6, 784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3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3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3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04.3 (119.3, 46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3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3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58.7 (165.3, 904.8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39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4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4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19.6 (211.6, 86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4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4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52.3 (196.8, 682.9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5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4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4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0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48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148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49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5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5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6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5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5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9.2 (3.6, 26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5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5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5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8.2 (5.0, 24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5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5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6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5.9 (8.2, 64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1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6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6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7.7 (3.4, 26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6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6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1.7 (4.4, 19.5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67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6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6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70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170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1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7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7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8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7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7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9.9 (0.3, 39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77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7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7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6.7 (0.0, 19.2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8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8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1.6 (4.6, 65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3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8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8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9.2 (0.5, 41.3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8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8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2.6 (3.1, 32.0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89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9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9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192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192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3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9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9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10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19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19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7.9 (14.8, 71.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199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0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0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8.4 (10.4, 61.0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0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0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6.2 (17.4, 71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5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0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0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7.3 (15.1, 69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0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0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1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5.0 (18.4, 91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1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1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1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214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214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5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1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1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12p70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1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1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2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.0 (0.0, 5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1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2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2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.6 (0.3, 6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2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2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7 (0.0, 1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27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2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2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.6 (0.0, 4.9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3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3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9 (0.0, 5.3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3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3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3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236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236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37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3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3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18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0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4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4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129.1 (1120.6, 4611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3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4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4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747.2 (738.5, 3420.4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6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4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4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898.2 (1184.0, 2735.6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49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5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5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991.3 (1166.0, 4357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5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5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811.6 (1938.0, 8332.2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5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5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5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258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593" w:hRule="atLeast"/>
          <w:trPrChange w:id="258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59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6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6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23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2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6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6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4.8 (5.3, 42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5" w:author="wyc" w:date="2025-10-28T15:47:08Z">
              <w:tcPr>
                <w:tcW w:w="160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6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6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1.0 (8.1, 43.7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68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6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7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4.1 (5.3, 22.5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1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7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7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11.7 (4.6, 36.1)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4" w:author="wyc" w:date="2025-10-28T15:47:08Z">
              <w:tcPr>
                <w:tcW w:w="167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7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7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1.5 (12.6, 48.8)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tcPrChange w:id="277" w:author="wyc" w:date="2025-10-28T15:47:08Z">
              <w:tcPr>
                <w:tcW w:w="67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7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7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0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  <w:tblPrExChange w:id="280" w:author="wyc" w:date="2025-10-28T15:47:08Z">
            <w:tblPrEx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603" w:hRule="atLeast"/>
          <w:trPrChange w:id="280" w:author="wyc" w:date="2025-10-28T15:47:08Z">
            <w:trPr>
              <w:trHeight w:val="612" w:hRule="atLeast"/>
            </w:trPr>
          </w:trPrChange>
        </w:trPr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81" w:author="wyc" w:date="2025-10-28T15:47:08Z">
              <w:tcPr>
                <w:tcW w:w="1606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8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83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IL.33, Median (IQR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84" w:author="wyc" w:date="2025-10-28T15:47:08Z">
              <w:tcPr>
                <w:tcW w:w="167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8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86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1.5 (6.0, 69.2)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87" w:author="wyc" w:date="2025-10-28T15:47:08Z">
              <w:tcPr>
                <w:tcW w:w="1606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8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89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9.2 (15.1, 79.1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90" w:author="wyc" w:date="2025-10-28T15:47:08Z">
              <w:tcPr>
                <w:tcW w:w="167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9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92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41.3 (18.2, 91.0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93" w:author="wyc" w:date="2025-10-28T15:47:08Z">
              <w:tcPr>
                <w:tcW w:w="167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94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95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28.1 (5.5, 61.1)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96" w:author="wyc" w:date="2025-10-28T15:47:08Z">
              <w:tcPr>
                <w:tcW w:w="1673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297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298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30.4 (1.8, 68.5)</w:t>
            </w:r>
          </w:p>
        </w:tc>
        <w:tc>
          <w:tcPr>
            <w:tcW w:w="5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  <w:tcPrChange w:id="299" w:author="wyc" w:date="2025-10-28T15:47:08Z">
              <w:tcPr>
                <w:tcW w:w="675" w:type="dxa"/>
                <w:tcBorders>
                  <w:top w:val="nil"/>
                  <w:left w:val="nil"/>
                  <w:bottom w:val="single" w:color="auto" w:sz="4" w:space="0"/>
                  <w:right w:val="nil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rPrChange w:id="300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sz w:val="22"/>
                    <w:szCs w:val="22"/>
                    <w:u w:val="none"/>
                  </w:rPr>
                </w:rPrChange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  <w:rPrChange w:id="301" w:author="wyc" w:date="2025-10-28T15:47:06Z">
                  <w:rPr>
                    <w:rFonts w:hint="default" w:ascii="Times New Roman" w:hAnsi="Times New Roman" w:eastAsia="宋体" w:cs="Times New Roman"/>
                    <w:i w:val="0"/>
                    <w:iCs w:val="0"/>
                    <w:color w:val="000000"/>
                    <w:kern w:val="0"/>
                    <w:sz w:val="22"/>
                    <w:szCs w:val="22"/>
                    <w:u w:val="none"/>
                    <w:lang w:val="en-US" w:eastAsia="zh-CN" w:bidi="ar"/>
                  </w:rPr>
                </w:rPrChange>
              </w:rPr>
              <w:t>0.59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ins w:id="302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3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4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5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6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7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8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09" w:author="wyc" w:date="2025-10-28T15:47:12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0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1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2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3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4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5" w:author="wyc" w:date="2025-10-28T15:47:13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6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7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8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19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0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1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2" w:author="wyc" w:date="2025-10-28T15:47:14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3" w:author="wyc" w:date="2025-10-28T15:47:15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4" w:author="wyc" w:date="2025-10-28T15:47:15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5" w:author="wyc" w:date="2025-10-28T15:47:15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6" w:author="wyc" w:date="2025-10-28T15:47:15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7" w:author="wyc" w:date="2025-10-28T15:47:15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8" w:author="wyc" w:date="2025-10-28T15:47:16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29" w:author="wyc" w:date="2025-10-28T15:47:16Z"/>
          <w:rFonts w:ascii="Times New Roman" w:hAnsi="Times New Roman" w:eastAsia="宋体" w:cs="Times New Roman"/>
          <w:sz w:val="21"/>
          <w:szCs w:val="21"/>
        </w:rPr>
      </w:pPr>
    </w:p>
    <w:p>
      <w:pPr>
        <w:rPr>
          <w:ins w:id="330" w:author="wyc" w:date="2025-10-23T01:51:15Z"/>
          <w:rFonts w:ascii="Times New Roman" w:hAnsi="Times New Roman" w:eastAsia="宋体" w:cs="Times New Roman"/>
          <w:sz w:val="21"/>
          <w:szCs w:val="21"/>
        </w:rPr>
      </w:pPr>
      <w:ins w:id="331" w:author="wyc" w:date="2025-10-23T01:50:50Z">
        <w:r>
          <w:rPr>
            <w:rFonts w:ascii="Times New Roman" w:hAnsi="Times New Roman" w:eastAsia="宋体" w:cs="Times New Roman"/>
            <w:sz w:val="21"/>
            <w:szCs w:val="21"/>
          </w:rPr>
          <w:t>Note: Data are presented as median (IQR). Cytokine concentrations are measured in pg/mL. The p values were calculated using Kruskal-Wallis test for comparisons across the four groups defined by CD4 count threshold of 50 cells/μL and TYG index threshold of 9.22.</w:t>
        </w:r>
      </w:ins>
    </w:p>
    <w:p>
      <w:pPr>
        <w:rPr>
          <w:rFonts w:hint="default" w:ascii="Times New Roman" w:hAnsi="Times New Roman" w:eastAsia="宋体" w:cs="Times New Roman"/>
          <w:sz w:val="21"/>
          <w:szCs w:val="21"/>
        </w:rPr>
      </w:pPr>
      <w:ins w:id="332" w:author="wyc" w:date="2025-10-23T01:51:16Z">
        <w:r>
          <w:rPr>
            <w:rStyle w:val="5"/>
            <w:rFonts w:ascii="Times New Roman" w:hAnsi="Times New Roman" w:eastAsia="Segoe UI" w:cs="Times New Roman"/>
            <w:b/>
            <w:bCs/>
            <w:i w:val="0"/>
            <w:iCs w:val="0"/>
            <w:caps w:val="0"/>
            <w:color w:val="0F1115"/>
            <w:spacing w:val="0"/>
            <w:sz w:val="21"/>
            <w:szCs w:val="21"/>
            <w:shd w:val="clear" w:fill="FFFFFF"/>
          </w:rPr>
          <w:t>Abbreviations:</w:t>
        </w:r>
      </w:ins>
      <w:ins w:id="333" w:author="wyc" w:date="2025-10-23T01:51:16Z">
        <w:r>
          <w:rPr>
            <w:rFonts w:hint="default" w:ascii="Times New Roman" w:hAnsi="Times New Roman" w:eastAsia="Segoe UI" w:cs="Times New Roman"/>
            <w:i w:val="0"/>
            <w:iCs w:val="0"/>
            <w:caps w:val="0"/>
            <w:color w:val="0F1115"/>
            <w:spacing w:val="0"/>
            <w:sz w:val="21"/>
            <w:szCs w:val="21"/>
            <w:shd w:val="clear" w:fill="FFFFFF"/>
          </w:rPr>
          <w:t> CD4, CD4+ T-cell count; TYG, triglyceride-glucose index; IQR, interquartile range; IL, interleukin; IFN, interferon; TNF, tumor necrosis factor; MCP, monocyte chemoattractant protein.</w:t>
        </w:r>
      </w:ins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</w:p>
    <w:p>
      <w:pPr>
        <w:pStyle w:val="2"/>
        <w:widowControl/>
        <w:rPr>
          <w:ins w:id="335" w:author="wyc" w:date="2025-10-28T15:48:00Z"/>
          <w:rFonts w:hint="default" w:ascii="Times New Roman" w:hAnsi="Times New Roman" w:eastAsia="宋体" w:cs="Times New Roman"/>
          <w:b/>
          <w:bCs/>
          <w:sz w:val="24"/>
          <w:szCs w:val="24"/>
        </w:rPr>
        <w:pPrChange w:id="334" w:author="wyc" w:date="2025-10-28T15:48:06Z">
          <w:pPr/>
        </w:pPrChange>
      </w:pPr>
      <w:ins w:id="336" w:author="wyc" w:date="2025-10-28T15:48:05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Supplementary Table</w:t>
        </w:r>
      </w:ins>
      <w:ins w:id="337" w:author="wyc" w:date="2025-10-28T15:48:05Z">
        <w:r>
          <w:rPr>
            <w:rFonts w:hint="default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 xml:space="preserve"> </w:t>
        </w:r>
      </w:ins>
      <w:ins w:id="338" w:author="wyc" w:date="2025-11-01T17:00:45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8</w:t>
        </w:r>
      </w:ins>
      <w:ins w:id="339" w:author="wyc" w:date="2025-10-28T15:48:05Z">
        <w:r>
          <w:rPr>
            <w:rFonts w:hint="eastAsia" w:ascii="Times New Roman" w:hAnsi="Times New Roman" w:eastAsia="宋体" w:cs="Times New Roman"/>
            <w:b/>
            <w:bCs/>
            <w:sz w:val="24"/>
            <w:szCs w:val="24"/>
            <w:lang w:val="en-US" w:eastAsia="zh-CN"/>
          </w:rPr>
          <w:t>.</w:t>
        </w:r>
      </w:ins>
      <w:ins w:id="340" w:author="wyc" w:date="2025-11-02T03:31:05Z">
        <w:r>
          <w:rPr>
            <w:rFonts w:hint="eastAsia" w:ascii="Times New Roman" w:hAnsi="Times New Roman" w:eastAsia="宋体" w:cs="Times New Roman"/>
            <w:b/>
            <w:bCs/>
            <w:i w:val="0"/>
            <w:iCs w:val="0"/>
            <w:caps w:val="0"/>
            <w:spacing w:val="0"/>
            <w:sz w:val="24"/>
            <w:szCs w:val="24"/>
            <w:shd w:val="clear"/>
            <w:rPrChange w:id="341" w:author="wyc" w:date="2025-11-02T03:31:12Z">
              <w:rPr>
                <w:rFonts w:ascii="Segoe UI" w:hAnsi="Segoe UI" w:eastAsia="Segoe UI" w:cs="Segoe UI"/>
                <w:i w:val="0"/>
                <w:iCs w:val="0"/>
                <w:caps w:val="0"/>
                <w:spacing w:val="-2"/>
                <w:sz w:val="16"/>
                <w:szCs w:val="16"/>
                <w:shd w:val="clear" w:fill="FFFFFF"/>
              </w:rPr>
            </w:rPrChange>
          </w:rPr>
          <w:t>Plasma Cytokine Levels in Severely Immunosuppressed (CD4&lt;50 cells/μL) HIV Patients with S</w:t>
        </w:r>
        <w:bookmarkStart w:id="0" w:name="_GoBack"/>
        <w:bookmarkEnd w:id="0"/>
        <w:r>
          <w:rPr>
            <w:rFonts w:hint="eastAsia" w:ascii="Times New Roman" w:hAnsi="Times New Roman" w:eastAsia="宋体" w:cs="Times New Roman"/>
            <w:b/>
            <w:bCs/>
            <w:i w:val="0"/>
            <w:iCs w:val="0"/>
            <w:caps w:val="0"/>
            <w:spacing w:val="0"/>
            <w:sz w:val="24"/>
            <w:szCs w:val="24"/>
            <w:shd w:val="clear"/>
            <w:rPrChange w:id="341" w:author="wyc" w:date="2025-11-02T03:31:12Z">
              <w:rPr>
                <w:rFonts w:ascii="Segoe UI" w:hAnsi="Segoe UI" w:eastAsia="Segoe UI" w:cs="Segoe UI"/>
                <w:i w:val="0"/>
                <w:iCs w:val="0"/>
                <w:caps w:val="0"/>
                <w:spacing w:val="-2"/>
                <w:sz w:val="16"/>
                <w:szCs w:val="16"/>
                <w:shd w:val="clear" w:fill="FFFFFF"/>
              </w:rPr>
            </w:rPrChange>
          </w:rPr>
          <w:t>epsis: Low TyG vs. High TyG</w:t>
        </w:r>
      </w:ins>
    </w:p>
    <w:p>
      <w:pPr>
        <w:rPr>
          <w:rFonts w:hint="default" w:ascii="Times New Roman" w:hAnsi="Times New Roman" w:eastAsia="宋体" w:cs="Times New Roman"/>
          <w:b/>
          <w:bCs/>
          <w:sz w:val="24"/>
          <w:szCs w:val="24"/>
        </w:rPr>
      </w:pPr>
    </w:p>
    <w:tbl>
      <w:tblPr>
        <w:tblStyle w:val="3"/>
        <w:tblpPr w:leftFromText="180" w:rightFromText="180" w:vertAnchor="text" w:horzAnchor="page" w:tblpX="2308" w:tblpY="72"/>
        <w:tblOverlap w:val="never"/>
        <w:tblW w:w="719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7"/>
        <w:gridCol w:w="1398"/>
        <w:gridCol w:w="1823"/>
        <w:gridCol w:w="1708"/>
        <w:gridCol w:w="5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  <w:ins w:id="343" w:author="wyc" w:date="2025-10-28T15:47:57Z"/>
        </w:trPr>
        <w:tc>
          <w:tcPr>
            <w:tcW w:w="1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44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45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Variables</w:t>
              </w:r>
            </w:ins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46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47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Total (n = 117)</w:t>
              </w:r>
            </w:ins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48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49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​​CD4&lt;50 &amp; TYG&lt;9.22 (n = 95)</w:t>
              </w:r>
            </w:ins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50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51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​​CD4&lt;50 &amp; TYG≥9.22 (n = 22)​</w:t>
              </w:r>
            </w:ins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52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53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p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ins w:id="354" w:author="wyc" w:date="2025-10-28T15:47:57Z"/>
        </w:trPr>
        <w:tc>
          <w:tcPr>
            <w:tcW w:w="1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55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56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1b, Median (IQR)</w:t>
              </w:r>
            </w:ins>
          </w:p>
        </w:tc>
        <w:tc>
          <w:tcPr>
            <w:tcW w:w="139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57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58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.3 (0.0, 4.9)</w:t>
              </w:r>
            </w:ins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59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60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.3 (0.0, 4.8)</w:t>
              </w:r>
            </w:ins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61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62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.4 (0.0, 9.8)</w:t>
              </w:r>
            </w:ins>
          </w:p>
        </w:tc>
        <w:tc>
          <w:tcPr>
            <w:tcW w:w="5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363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64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52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365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66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67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FN.a2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68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69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7.5 (3.2, 16.1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70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71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7.2 (3.2, 13.8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72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73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0.1 (2.9, 20.3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374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75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7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376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77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78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FN.y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79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80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3.9 (6.2, 28.6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81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82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4.0 (6.1, 27.9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83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84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3.1 (7.2, 27.7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385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86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778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387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88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89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TNF.a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90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91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5.4 (0.0, 17.3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92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93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5.2 (0.0, 14.5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94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95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5.4 (1.3, 26.3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396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397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28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398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399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00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MCP.1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01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02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48.5 (206.8, 864.3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03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04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19.6 (211.6, 867.5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05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06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52.3 (196.8, 682.9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07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08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884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09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10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11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6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12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13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9.1 (3.5, 24.5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14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15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7.7 (3.4, 26.9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16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17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1.7 (4.4, 19.5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18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19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403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20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21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22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8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23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24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9.9 (0.8, 39.6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25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26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9.2 (0.5, 41.3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27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28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2.6 (3.1, 32.0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29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30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676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31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32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33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10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34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35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7.9 (15.3, 76.2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36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37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7.3 (15.1, 69.4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38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39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5.0 (18.4, 91.8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40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41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289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42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43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44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12p70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45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46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.6 (0.0, 5.1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47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48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.6 (0.0, 4.9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49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50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9 (0.0, 5.3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51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52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69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53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54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55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18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56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57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133.5 (1222.5, 4983.0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58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59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991.3 (1166.0, 4357.5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60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61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4811.6 (1938.0, 8332.2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62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63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009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  <w:ins w:id="464" w:author="wyc" w:date="2025-10-28T15:47:57Z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65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66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23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67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68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4.7 (4.9, 43.0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69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70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11.7 (4.6, 36.1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71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72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31.5 (12.6, 48.8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73" w:author="wyc" w:date="2025-10-28T15:47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sz w:val="16"/>
                <w:szCs w:val="16"/>
                <w:u w:val="none"/>
              </w:rPr>
            </w:pPr>
            <w:ins w:id="474" w:author="wyc" w:date="2025-10-28T15:47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FF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025</w:t>
              </w:r>
            </w:ins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ins w:id="475" w:author="wyc" w:date="2025-10-28T15:47:57Z"/>
        </w:trPr>
        <w:tc>
          <w:tcPr>
            <w:tcW w:w="1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76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77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IL.33, Median (IQR)</w:t>
              </w:r>
            </w:ins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78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79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8.1 (5.0, 61.1)</w:t>
              </w:r>
            </w:ins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80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81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28.1 (5.5, 61.1)</w:t>
              </w:r>
            </w:ins>
          </w:p>
        </w:tc>
        <w:tc>
          <w:tcPr>
            <w:tcW w:w="1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ins w:id="482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83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30.4 (1.8, 68.5)</w:t>
              </w:r>
            </w:ins>
          </w:p>
        </w:tc>
        <w:tc>
          <w:tcPr>
            <w:tcW w:w="5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ins w:id="484" w:author="wyc" w:date="2025-10-28T15:47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ins w:id="485" w:author="wyc" w:date="2025-10-28T15:47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16"/>
                  <w:szCs w:val="16"/>
                  <w:u w:val="none"/>
                  <w:lang w:val="en-US" w:eastAsia="zh-CN" w:bidi="ar"/>
                </w:rPr>
                <w:t>0.922</w:t>
              </w:r>
            </w:ins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ins w:id="486" w:author="wyc" w:date="2025-10-28T15:48:14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87" w:author="wyc" w:date="2025-10-28T15:48:15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88" w:author="wyc" w:date="2025-10-28T15:48:15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89" w:author="wyc" w:date="2025-10-28T15:48:15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0" w:author="wyc" w:date="2025-10-28T15:48:15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1" w:author="wyc" w:date="2025-10-28T15:48:15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2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3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4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5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6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7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8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499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0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1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2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3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4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5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6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7" w:author="wyc" w:date="2025-10-28T15:48:16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8" w:author="wyc" w:date="2025-10-28T15:48:17Z"/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>
      <w:pPr>
        <w:rPr>
          <w:ins w:id="509" w:author="wyc" w:date="2025-10-28T15:48:17Z"/>
          <w:rFonts w:ascii="Times New Roman" w:hAnsi="Times New Roman" w:eastAsia="宋体" w:cs="Times New Roman"/>
          <w:sz w:val="21"/>
          <w:szCs w:val="21"/>
        </w:rPr>
      </w:pPr>
      <w:ins w:id="510" w:author="wyc" w:date="2025-10-28T15:48:17Z">
        <w:r>
          <w:rPr>
            <w:rFonts w:ascii="Times New Roman" w:hAnsi="Times New Roman" w:eastAsia="宋体" w:cs="Times New Roman"/>
            <w:sz w:val="21"/>
            <w:szCs w:val="21"/>
          </w:rPr>
          <w:t>Note: Data are presented as median (IQR). Cytokine concentrations are measured in pg/mL. The p values were calculated using Kruskal-Wallis test for comparisons across the four groups defined by CD4 count threshold of 50 cells/μL and TYG index threshold of 9.22.</w:t>
        </w:r>
      </w:ins>
    </w:p>
    <w:p>
      <w:pPr>
        <w:rPr>
          <w:ins w:id="511" w:author="wyc" w:date="2025-10-28T15:48:17Z"/>
          <w:rFonts w:hint="default" w:ascii="Times New Roman" w:hAnsi="Times New Roman" w:eastAsia="宋体" w:cs="Times New Roman"/>
          <w:sz w:val="21"/>
          <w:szCs w:val="21"/>
        </w:rPr>
      </w:pPr>
      <w:ins w:id="512" w:author="wyc" w:date="2025-10-28T15:48:17Z">
        <w:r>
          <w:rPr>
            <w:rStyle w:val="5"/>
            <w:rFonts w:ascii="Times New Roman" w:hAnsi="Times New Roman" w:eastAsia="Segoe UI" w:cs="Times New Roman"/>
            <w:b/>
            <w:bCs/>
            <w:i w:val="0"/>
            <w:iCs w:val="0"/>
            <w:caps w:val="0"/>
            <w:color w:val="0F1115"/>
            <w:spacing w:val="0"/>
            <w:sz w:val="21"/>
            <w:szCs w:val="21"/>
            <w:shd w:val="clear" w:fill="FFFFFF"/>
          </w:rPr>
          <w:t>Abbreviations:</w:t>
        </w:r>
      </w:ins>
      <w:ins w:id="513" w:author="wyc" w:date="2025-10-28T15:48:17Z">
        <w:r>
          <w:rPr>
            <w:rFonts w:hint="default" w:ascii="Times New Roman" w:hAnsi="Times New Roman" w:eastAsia="Segoe UI" w:cs="Times New Roman"/>
            <w:i w:val="0"/>
            <w:iCs w:val="0"/>
            <w:caps w:val="0"/>
            <w:color w:val="0F1115"/>
            <w:spacing w:val="0"/>
            <w:sz w:val="21"/>
            <w:szCs w:val="21"/>
            <w:shd w:val="clear" w:fill="FFFFFF"/>
          </w:rPr>
          <w:t> CD4, CD4+ T-cell count; TYG, triglyceride-glucose index; IQR, interquartile range; IL, interleukin; IFN, interferon; TNF, tumor necrosis factor; MCP, monocyte chemoattractant protein.</w:t>
        </w:r>
      </w:ins>
    </w:p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yc">
    <w15:presenceInfo w15:providerId="WPS Office" w15:userId="34282396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NzkyOGJmMDU3N2U2NThkMzAwNmNkZjZjM2YzMmMifQ=="/>
  </w:docVars>
  <w:rsids>
    <w:rsidRoot w:val="4EEC03E1"/>
    <w:rsid w:val="05951001"/>
    <w:rsid w:val="0C266568"/>
    <w:rsid w:val="120D0630"/>
    <w:rsid w:val="169D6377"/>
    <w:rsid w:val="1F91312A"/>
    <w:rsid w:val="27F04D2C"/>
    <w:rsid w:val="28D7376B"/>
    <w:rsid w:val="290914FD"/>
    <w:rsid w:val="2F6774BE"/>
    <w:rsid w:val="2FD1082B"/>
    <w:rsid w:val="2FE36C2A"/>
    <w:rsid w:val="38D45412"/>
    <w:rsid w:val="429D4164"/>
    <w:rsid w:val="495C7E9F"/>
    <w:rsid w:val="4D715C8B"/>
    <w:rsid w:val="4EEC03E1"/>
    <w:rsid w:val="5028041A"/>
    <w:rsid w:val="570E512E"/>
    <w:rsid w:val="5A821640"/>
    <w:rsid w:val="5F295C8A"/>
    <w:rsid w:val="66B53C3A"/>
    <w:rsid w:val="6FD46F4F"/>
    <w:rsid w:val="750005CB"/>
    <w:rsid w:val="785B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link w:val="9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customStyle="1" w:styleId="7">
    <w:name w:val="font11"/>
    <w:basedOn w:val="4"/>
    <w:qFormat/>
    <w:uiPriority w:val="0"/>
    <w:rPr>
      <w:rFonts w:hint="default" w:ascii="Segoe UI" w:hAnsi="Segoe UI" w:eastAsia="Segoe UI" w:cs="Segoe UI"/>
      <w:b/>
      <w:bCs/>
      <w:color w:val="000000"/>
      <w:sz w:val="21"/>
      <w:szCs w:val="21"/>
      <w:u w:val="none"/>
    </w:rPr>
  </w:style>
  <w:style w:type="character" w:customStyle="1" w:styleId="8">
    <w:name w:val="font21"/>
    <w:basedOn w:val="4"/>
    <w:qFormat/>
    <w:uiPriority w:val="0"/>
    <w:rPr>
      <w:rFonts w:hint="default" w:ascii="Segoe UI" w:hAnsi="Segoe UI" w:eastAsia="Segoe UI" w:cs="Segoe UI"/>
      <w:color w:val="000000"/>
      <w:sz w:val="21"/>
      <w:szCs w:val="21"/>
      <w:u w:val="none"/>
    </w:rPr>
  </w:style>
  <w:style w:type="character" w:customStyle="1" w:styleId="9">
    <w:name w:val="普通(网站) 字符"/>
    <w:basedOn w:val="4"/>
    <w:link w:val="2"/>
    <w:qFormat/>
    <w:uiPriority w:val="0"/>
    <w:rPr>
      <w:rFonts w:hint="default" w:ascii="Calibri" w:hAnsi="Calibri" w:eastAsia="宋体" w:cs="Calibri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2010</Words>
  <Characters>10572</Characters>
  <Lines>0</Lines>
  <Paragraphs>0</Paragraphs>
  <TotalTime>0</TotalTime>
  <ScaleCrop>false</ScaleCrop>
  <LinksUpToDate>false</LinksUpToDate>
  <CharactersWithSpaces>11787</CharactersWithSpaces>
  <Application>WPS Office_11.1.0.115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10:38:00Z</dcterms:created>
  <dc:creator>昌</dc:creator>
  <cp:lastModifiedBy>wyc</cp:lastModifiedBy>
  <dcterms:modified xsi:type="dcterms:W3CDTF">2025-11-01T19:3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579</vt:lpwstr>
  </property>
  <property fmtid="{D5CDD505-2E9C-101B-9397-08002B2CF9AE}" pid="3" name="ICV">
    <vt:lpwstr>8599D4E58DDF4601941789707F89B2AE</vt:lpwstr>
  </property>
</Properties>
</file>